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7" w:type="dxa"/>
        <w:tblLook w:val="04A0" w:firstRow="1" w:lastRow="0" w:firstColumn="1" w:lastColumn="0" w:noHBand="0" w:noVBand="1"/>
      </w:tblPr>
      <w:tblGrid>
        <w:gridCol w:w="2287"/>
        <w:gridCol w:w="1591"/>
        <w:gridCol w:w="1268"/>
        <w:gridCol w:w="1268"/>
        <w:gridCol w:w="1268"/>
        <w:gridCol w:w="1039"/>
        <w:gridCol w:w="1268"/>
      </w:tblGrid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16D35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16D35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407C2B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407C2B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norm. diff</w:t>
            </w:r>
          </w:p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07C2B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inlandwate</w:t>
            </w:r>
            <w:r>
              <w:rPr>
                <w:rFonts w:ascii="Calibri" w:hAnsi="Calibri" w:cs="Calibri"/>
                <w:color w:val="000000"/>
              </w:rPr>
              <w:t>r_km</w:t>
            </w:r>
          </w:p>
        </w:tc>
        <w:tc>
          <w:tcPr>
            <w:tcW w:w="159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8.53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77.60</w:t>
            </w:r>
          </w:p>
        </w:tc>
        <w:tc>
          <w:tcPr>
            <w:tcW w:w="102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55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9.2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7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any_urban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6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8.6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5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68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6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1.1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8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70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largefedrd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8.3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2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2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58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8.3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5.6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3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largeurban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30.0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10.4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6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26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30.0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18.3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1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0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7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1.1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57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4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7.1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4.3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7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53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81.6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57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7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26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81.6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82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8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dist2unpavedrd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9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8.1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75.1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53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9.3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5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6.7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64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6.0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6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2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6.0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6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1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36.8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23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1.9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36.8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36.4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6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6D35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60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61.5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06.2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FF0000"/>
              </w:rPr>
            </w:pPr>
            <w:r w:rsidRPr="00416D35">
              <w:rPr>
                <w:rFonts w:ascii="Calibri" w:hAnsi="Calibri" w:cs="Calibri"/>
                <w:color w:val="FF0000"/>
              </w:rPr>
              <w:t>0.75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60.5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45.8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5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5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3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0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9.8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3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3.4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3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2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6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24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.5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5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6D35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25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82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16D35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165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191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8.0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223E9D" w:rsidRPr="00416D35" w:rsidTr="00082A51">
        <w:trPr>
          <w:trHeight w:val="320"/>
        </w:trPr>
        <w:tc>
          <w:tcPr>
            <w:tcW w:w="1919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165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3134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9.60</w:t>
            </w:r>
          </w:p>
        </w:tc>
        <w:tc>
          <w:tcPr>
            <w:tcW w:w="10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-19.5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E9D" w:rsidRPr="00416D35" w:rsidRDefault="00223E9D" w:rsidP="00082A51">
            <w:pPr>
              <w:rPr>
                <w:rFonts w:ascii="Calibri" w:hAnsi="Calibri" w:cs="Calibri"/>
                <w:color w:val="000000"/>
              </w:rPr>
            </w:pPr>
            <w:r w:rsidRPr="00416D35"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:rsidR="005532B6" w:rsidRDefault="00223E9D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E9D"/>
    <w:rsid w:val="00223E9D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73EC9-46C8-2142-831B-621B15E9A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E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8:00Z</dcterms:created>
  <dcterms:modified xsi:type="dcterms:W3CDTF">2019-04-22T02:58:00Z</dcterms:modified>
</cp:coreProperties>
</file>